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89"/>
        <w:gridCol w:w="1539"/>
        <w:gridCol w:w="5008"/>
      </w:tblGrid>
      <w:tr w:rsidR="008D2CD2" w:rsidRPr="009C4866" w:rsidTr="009C4866">
        <w:trPr>
          <w:trHeight w:val="294"/>
        </w:trPr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ind w:right="2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miRNA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arget mRNA</w:t>
            </w:r>
          </w:p>
        </w:tc>
        <w:tc>
          <w:tcPr>
            <w:tcW w:w="5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Function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miR-146a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 xml:space="preserve">Traf6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[</w:t>
            </w:r>
            <w:r w:rsidRPr="009C4866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-3]</w:t>
            </w:r>
          </w:p>
        </w:tc>
        <w:tc>
          <w:tcPr>
            <w:tcW w:w="500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StempelGaramond-Roman" w:hAnsi="StempelGaramond-Roman" w:cs="StempelGaramond-Roman"/>
                <w:sz w:val="20"/>
                <w:szCs w:val="20"/>
                <w:lang w:eastAsia="de-DE"/>
              </w:rPr>
              <w:t xml:space="preserve">TNF receptor-associated factor 6; </w:t>
            </w:r>
            <w:r w:rsidRPr="009C4866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E3 ubiquitin-protein ligase, mediates receptor signal transduction of the TNF and TLR/IL-1 family members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 xml:space="preserve">IRAK1 and IRAK2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[1-3]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 xml:space="preserve">Interleukin-1 receptor-associated kinase (IRAK) 1 and 2; serine/threonine kinases associated with </w:t>
            </w:r>
            <w:r w:rsidRPr="009C4866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LR/IL-1 receptor</w:t>
            </w: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 xml:space="preserve"> signalling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mad4</w:t>
            </w:r>
            <w:r w:rsidRPr="009C4866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 xml:space="preserve">Transcriptional modulator downstream of TGFβ signalling 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CSF1R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Colony stimulating factor 1 receptor; mediates differentiation and function of macrophages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miR-155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FADD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[4]</w:t>
            </w:r>
          </w:p>
        </w:tc>
        <w:tc>
          <w:tcPr>
            <w:tcW w:w="500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Adaptor molecule that recruits caspase-8 or caspase-10 to the activated Fas (CD95), TRAILR or TNFR-1 receptors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RIPK1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[4]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A serine/threonine kinase that mediates both necrosis and NF-κB activation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mad2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[5]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Transcriptional modulator downstream of TGFβ signalling pathway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HIP-1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[6-8]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H2 domain containing inositol-5-phosphatase; involved in FcγR signalling and phagocytosis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OCS1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[9]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uppressor of cytokine signalling; Negative regulator of TLR4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Lamp2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Lysosomal-associated membrane protein 2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it-IT"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Card11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Caspase recruitment domain family, member 11;NF-κB activator together with Bcl10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ocs6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uppressor of cytokine signaling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CSF1R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Colony stimulating factor 1 receptor; mediates differentiation and function of macrophages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eptin11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Depletion increases Listeria invasion in epithelial cells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miR-125a-3p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I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R1</w:t>
            </w:r>
          </w:p>
        </w:tc>
        <w:tc>
          <w:tcPr>
            <w:tcW w:w="500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I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1 Receptor 1 signalling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eptin11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Depletion increases Listeria invasion in epithelial cells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  <w:t>miR-125a-5p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IL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-</w:t>
            </w: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500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IL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-</w:t>
            </w: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6 Receptor signalling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M6PR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Mannose-6-phosphate receptor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Smad4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Transcription factor; TGFβ signalling pathway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  <w:t>miR-149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Tirap</w:t>
            </w:r>
          </w:p>
        </w:tc>
        <w:tc>
          <w:tcPr>
            <w:tcW w:w="500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TIR domain containing adaptor protein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Smad2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Transcription factor; TGFβ signalling pathway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SOCS6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Suppressor of cytokine signalling</w:t>
            </w:r>
          </w:p>
        </w:tc>
      </w:tr>
      <w:tr w:rsidR="008D2CD2" w:rsidRPr="009C4866" w:rsidTr="009C4866">
        <w:tc>
          <w:tcPr>
            <w:tcW w:w="14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val="de-DE" w:eastAsia="de-DE"/>
              </w:rPr>
              <w:t>Septin9</w:t>
            </w:r>
          </w:p>
        </w:tc>
        <w:tc>
          <w:tcPr>
            <w:tcW w:w="500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D2CD2" w:rsidRPr="009C4866" w:rsidRDefault="008D2CD2" w:rsidP="00EC36E3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9C4866">
              <w:rPr>
                <w:rFonts w:ascii="Arial" w:hAnsi="Arial" w:cs="Arial"/>
                <w:sz w:val="20"/>
                <w:szCs w:val="20"/>
                <w:lang w:eastAsia="de-DE"/>
              </w:rPr>
              <w:t>Interacting partner of septin11</w:t>
            </w:r>
          </w:p>
        </w:tc>
      </w:tr>
      <w:tr w:rsidR="008D2CD2" w:rsidRPr="00E14AB7" w:rsidTr="009C4866">
        <w:tc>
          <w:tcPr>
            <w:tcW w:w="803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D2CD2" w:rsidRPr="00173C78" w:rsidRDefault="008D2CD2" w:rsidP="00EC36E3">
            <w:pPr>
              <w:autoSpaceDE w:val="0"/>
              <w:autoSpaceDN w:val="0"/>
              <w:adjustRightInd w:val="0"/>
              <w:spacing w:before="60" w:after="0" w:line="240" w:lineRule="auto"/>
              <w:ind w:left="-108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F74E37">
              <w:rPr>
                <w:rFonts w:ascii="Arial" w:hAnsi="Arial" w:cs="Arial"/>
                <w:sz w:val="20"/>
                <w:szCs w:val="20"/>
                <w:lang w:eastAsia="de-DE"/>
              </w:rPr>
              <w:t>Abbreviations:</w:t>
            </w:r>
            <w:r w:rsidRPr="00173C78">
              <w:rPr>
                <w:rFonts w:ascii="Arial" w:hAnsi="Arial" w:cs="Arial"/>
                <w:sz w:val="20"/>
                <w:szCs w:val="20"/>
                <w:lang w:eastAsia="de-DE"/>
              </w:rPr>
              <w:t xml:space="preserve"> Bcl, B-cell lymphoma;</w:t>
            </w:r>
            <w:r w:rsidRPr="00173C78">
              <w:rPr>
                <w:rFonts w:ascii="StempelGaramond-Roman" w:hAnsi="StempelGaramond-Roman" w:cs="StempelGaramond-Roman"/>
                <w:sz w:val="20"/>
                <w:szCs w:val="20"/>
                <w:lang w:eastAsia="de-DE"/>
              </w:rPr>
              <w:t xml:space="preserve"> FADD, Fas-Associated protein with Death Domain; </w:t>
            </w:r>
            <w:r w:rsidRPr="00173C78">
              <w:rPr>
                <w:rFonts w:ascii="Arial" w:hAnsi="Arial" w:cs="Arial"/>
                <w:sz w:val="20"/>
                <w:szCs w:val="20"/>
                <w:lang w:eastAsia="de-DE"/>
              </w:rPr>
              <w:t xml:space="preserve">FcγR, Fc-gamma receptors; NF-κB, nuclear factor 'kappa-light-chain-enhancer' of activated B-cells; </w:t>
            </w:r>
            <w:r w:rsidRPr="00173C78">
              <w:rPr>
                <w:rFonts w:ascii="StempelGaramond-Roman" w:hAnsi="StempelGaramond-Roman" w:cs="StempelGaramond-Roman"/>
                <w:sz w:val="20"/>
                <w:szCs w:val="20"/>
                <w:lang w:eastAsia="de-DE"/>
              </w:rPr>
              <w:t>RIPK1, Receptor-interacting serine/threonine-protein kinase 1;</w:t>
            </w:r>
            <w:r>
              <w:rPr>
                <w:rFonts w:ascii="StempelGaramond-Roman" w:hAnsi="StempelGaramond-Roman" w:cs="StempelGaramond-Roman"/>
                <w:sz w:val="20"/>
                <w:szCs w:val="20"/>
                <w:lang w:eastAsia="de-DE"/>
              </w:rPr>
              <w:t xml:space="preserve"> </w:t>
            </w:r>
            <w:r w:rsidRPr="00173C78">
              <w:rPr>
                <w:rFonts w:ascii="StempelGaramond-Roman" w:hAnsi="StempelGaramond-Roman" w:cs="StempelGaramond-Roman"/>
                <w:sz w:val="20"/>
                <w:szCs w:val="20"/>
                <w:lang w:eastAsia="de-DE"/>
              </w:rPr>
              <w:t>TIR, Toll/IL (interleukin)-1 receptor] superfamily;</w:t>
            </w:r>
            <w:r w:rsidRPr="00173C78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</w:t>
            </w:r>
            <w:r w:rsidRPr="00173C78">
              <w:rPr>
                <w:rFonts w:ascii="StempelGaramond-Roman" w:hAnsi="StempelGaramond-Roman" w:cs="StempelGaramond-Roman"/>
                <w:sz w:val="20"/>
                <w:szCs w:val="20"/>
                <w:lang w:eastAsia="de-DE"/>
              </w:rPr>
              <w:t>Tirap, TIR domain containing adaptor protein; T</w:t>
            </w:r>
            <w:r w:rsidRPr="00173C78">
              <w:rPr>
                <w:rFonts w:ascii="Arial" w:hAnsi="Arial" w:cs="Arial"/>
                <w:sz w:val="20"/>
                <w:szCs w:val="20"/>
                <w:lang w:eastAsia="de-DE"/>
              </w:rPr>
              <w:t>LR,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Pr="00173C78">
              <w:rPr>
                <w:rFonts w:ascii="Arial" w:hAnsi="Arial" w:cs="Arial"/>
                <w:sz w:val="20"/>
                <w:szCs w:val="20"/>
                <w:lang w:eastAsia="de-DE"/>
              </w:rPr>
              <w:t>toll-like receptor; TNFR, tumour necrosis factor (TNF) receptor;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Pr="002C40B5">
              <w:rPr>
                <w:rFonts w:ascii="Arial" w:hAnsi="Arial" w:cs="Arial"/>
                <w:sz w:val="20"/>
                <w:szCs w:val="20"/>
                <w:lang w:eastAsia="de-DE"/>
              </w:rPr>
              <w:t>TGFβ</w:t>
            </w:r>
            <w:r>
              <w:rPr>
                <w:rFonts w:ascii="StempelGaramond-Roman" w:hAnsi="StempelGaramond-Roman" w:cs="StempelGaramond-Roman"/>
                <w:sz w:val="20"/>
                <w:szCs w:val="20"/>
              </w:rPr>
              <w:t xml:space="preserve">, </w:t>
            </w:r>
            <w:r w:rsidRPr="00FA0E9B">
              <w:rPr>
                <w:rFonts w:ascii="StempelGaramond-Roman" w:hAnsi="StempelGaramond-Roman" w:cs="StempelGaramond-Roman"/>
                <w:sz w:val="20"/>
                <w:szCs w:val="20"/>
              </w:rPr>
              <w:t>T</w:t>
            </w:r>
            <w:r w:rsidRPr="00FA0E9B">
              <w:rPr>
                <w:rFonts w:ascii="Arial" w:hAnsi="Arial" w:cs="Arial"/>
                <w:color w:val="000000"/>
                <w:sz w:val="20"/>
                <w:szCs w:val="20"/>
              </w:rPr>
              <w:t>ransforming growth factor (TGF)</w:t>
            </w:r>
            <w:r w:rsidRPr="00FA0E9B">
              <w:rPr>
                <w:rFonts w:ascii="StempelGaramond-Roman" w:hAnsi="StempelGaramond-Roman" w:cs="StempelGaramond-Roman"/>
                <w:sz w:val="20"/>
                <w:szCs w:val="20"/>
              </w:rPr>
              <w:t>-beta</w:t>
            </w:r>
            <w:r>
              <w:rPr>
                <w:rFonts w:ascii="StempelGaramond-Roman" w:hAnsi="StempelGaramond-Roman" w:cs="StempelGaramond-Roman"/>
                <w:sz w:val="20"/>
                <w:szCs w:val="20"/>
              </w:rPr>
              <w:t>;</w:t>
            </w:r>
            <w:r w:rsidRPr="003766E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TRAIL,</w:t>
            </w:r>
            <w:r w:rsidRPr="003766E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TNF-related apoptosis-inducing ligand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</w:p>
          <w:p w:rsidR="008D2CD2" w:rsidRPr="00E14AB7" w:rsidRDefault="008D2CD2" w:rsidP="00EC36E3">
            <w:pPr>
              <w:autoSpaceDE w:val="0"/>
              <w:autoSpaceDN w:val="0"/>
              <w:adjustRightInd w:val="0"/>
              <w:spacing w:before="60" w:after="0" w:line="240" w:lineRule="auto"/>
              <w:ind w:left="-108"/>
              <w:jc w:val="both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Citations: 1. </w:t>
            </w:r>
            <w:r w:rsidRPr="00F74E37">
              <w:rPr>
                <w:rFonts w:ascii="Arial" w:hAnsi="Arial" w:cs="Arial"/>
                <w:sz w:val="20"/>
                <w:szCs w:val="20"/>
                <w:lang w:eastAsia="de-DE"/>
              </w:rPr>
              <w:t xml:space="preserve">Taganov 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et al</w:t>
            </w:r>
            <w:r w:rsidRPr="00F74E37">
              <w:rPr>
                <w:rFonts w:ascii="Arial" w:hAnsi="Arial" w:cs="Arial"/>
                <w:sz w:val="20"/>
                <w:szCs w:val="20"/>
                <w:lang w:eastAsia="de-DE"/>
              </w:rPr>
              <w:t xml:space="preserve"> (2006) Proc Natl Acad Sci U S A 103(33):12481-12486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; 2. </w:t>
            </w:r>
            <w:r w:rsidRPr="003034EB">
              <w:rPr>
                <w:rFonts w:ascii="Arial" w:hAnsi="Arial" w:cs="Arial"/>
                <w:sz w:val="20"/>
                <w:szCs w:val="20"/>
                <w:lang w:eastAsia="de-DE"/>
              </w:rPr>
              <w:t xml:space="preserve">Hou et </w:t>
            </w:r>
            <w:r w:rsidRPr="00F74E37">
              <w:rPr>
                <w:rFonts w:ascii="Arial" w:hAnsi="Arial" w:cs="Arial"/>
                <w:sz w:val="20"/>
                <w:szCs w:val="20"/>
                <w:lang w:eastAsia="de-DE"/>
              </w:rPr>
              <w:t xml:space="preserve">(2009) 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J Immunol 183(3):2150-2158; 3. </w:t>
            </w:r>
            <w:r w:rsidRPr="00BF713D">
              <w:rPr>
                <w:rFonts w:ascii="Arial" w:hAnsi="Arial" w:cs="Arial"/>
                <w:sz w:val="20"/>
                <w:szCs w:val="20"/>
                <w:lang w:eastAsia="de-DE"/>
              </w:rPr>
              <w:t xml:space="preserve">Nahid et al (2009) J Biol Chem.11;284(50):34590-9; 4. </w:t>
            </w:r>
            <w:r w:rsidRPr="00E14AB7">
              <w:rPr>
                <w:rFonts w:ascii="Arial" w:hAnsi="Arial" w:cs="Arial"/>
                <w:sz w:val="20"/>
                <w:szCs w:val="20"/>
                <w:lang w:val="fr-FR" w:eastAsia="de-DE"/>
              </w:rPr>
              <w:t xml:space="preserve">Tili et al (2007) J Immunol 179(8):5082-5089; 5. Xiao </w:t>
            </w:r>
            <w:r>
              <w:rPr>
                <w:rFonts w:ascii="Arial" w:hAnsi="Arial" w:cs="Arial"/>
                <w:sz w:val="20"/>
                <w:szCs w:val="20"/>
                <w:lang w:val="fr-FR" w:eastAsia="de-DE"/>
              </w:rPr>
              <w:t xml:space="preserve">et </w:t>
            </w:r>
            <w:r w:rsidRPr="00E14AB7">
              <w:rPr>
                <w:rFonts w:ascii="Arial" w:hAnsi="Arial" w:cs="Arial"/>
                <w:sz w:val="20"/>
                <w:szCs w:val="20"/>
                <w:lang w:val="fr-FR" w:eastAsia="de-DE"/>
              </w:rPr>
              <w:t xml:space="preserve">al </w:t>
            </w:r>
            <w:r w:rsidRPr="00E14AB7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(2009) </w:t>
            </w:r>
            <w:r w:rsidRPr="00E14AB7">
              <w:rPr>
                <w:rFonts w:ascii="Arial" w:hAnsi="Arial" w:cs="Arial"/>
                <w:sz w:val="20"/>
                <w:szCs w:val="20"/>
                <w:lang w:val="fr-FR" w:eastAsia="de-DE"/>
              </w:rPr>
              <w:t>J Infect</w:t>
            </w:r>
            <w:r>
              <w:rPr>
                <w:rFonts w:ascii="Arial" w:hAnsi="Arial" w:cs="Arial"/>
                <w:sz w:val="20"/>
                <w:szCs w:val="20"/>
                <w:lang w:val="fr-FR" w:eastAsia="de-DE"/>
              </w:rPr>
              <w:t xml:space="preserve"> Dis 200(6):916-925 ;</w:t>
            </w:r>
            <w:r w:rsidRPr="00E14AB7">
              <w:rPr>
                <w:rFonts w:ascii="Arial" w:hAnsi="Arial" w:cs="Arial"/>
                <w:sz w:val="20"/>
                <w:szCs w:val="20"/>
                <w:lang w:val="fr-FR" w:eastAsia="de-DE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  <w:lang w:val="fr-FR" w:eastAsia="de-DE"/>
              </w:rPr>
              <w:t xml:space="preserve">. </w:t>
            </w:r>
            <w:r w:rsidRPr="00E14AB7">
              <w:rPr>
                <w:rFonts w:ascii="Arial" w:hAnsi="Arial" w:cs="Arial"/>
                <w:sz w:val="20"/>
                <w:szCs w:val="20"/>
                <w:lang w:eastAsia="de-DE"/>
              </w:rPr>
              <w:t>O'Connell et al (2007) Proc Natl Acad Sci U S A 104(5):1604-1609; 7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. </w:t>
            </w:r>
            <w:r w:rsidRPr="00E14AB7">
              <w:rPr>
                <w:rFonts w:ascii="Arial" w:hAnsi="Arial" w:cs="Arial"/>
                <w:sz w:val="20"/>
                <w:szCs w:val="20"/>
                <w:lang w:val="fr-FR" w:eastAsia="de-DE"/>
              </w:rPr>
              <w:t>Cremer et al (2009) PLoS One 30;4(12):e8508;  8. Costinean et al (2009) Blood 13;114(7):1374-82; 9. Lu et al (2009) Immunity. 30(1):80-91.</w:t>
            </w:r>
          </w:p>
        </w:tc>
      </w:tr>
    </w:tbl>
    <w:p w:rsidR="008D2CD2" w:rsidRPr="00E14AB7" w:rsidRDefault="008D2CD2" w:rsidP="009C4866">
      <w:pPr>
        <w:autoSpaceDE w:val="0"/>
        <w:autoSpaceDN w:val="0"/>
        <w:adjustRightInd w:val="0"/>
        <w:spacing w:after="0" w:line="240" w:lineRule="auto"/>
        <w:ind w:left="-110"/>
        <w:jc w:val="both"/>
        <w:rPr>
          <w:lang w:val="fr-FR"/>
        </w:rPr>
      </w:pPr>
      <w:bookmarkStart w:id="0" w:name="_GoBack"/>
      <w:bookmarkEnd w:id="0"/>
    </w:p>
    <w:sectPr w:rsidR="008D2CD2" w:rsidRPr="00E14AB7" w:rsidSect="00F870B7">
      <w:footerReference w:type="even" r:id="rId6"/>
      <w:footerReference w:type="default" r:id="rId7"/>
      <w:pgSz w:w="11906" w:h="16838" w:code="9"/>
      <w:pgMar w:top="1440" w:right="1797" w:bottom="1440" w:left="1797" w:header="709" w:footer="709" w:gutter="0"/>
      <w:cols w:space="708"/>
      <w:docGrid w:linePitch="49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CD2" w:rsidRDefault="008D2CD2" w:rsidP="00A972DD">
      <w:pPr>
        <w:spacing w:after="0" w:line="240" w:lineRule="auto"/>
      </w:pPr>
      <w:r>
        <w:separator/>
      </w:r>
    </w:p>
  </w:endnote>
  <w:endnote w:type="continuationSeparator" w:id="0">
    <w:p w:rsidR="008D2CD2" w:rsidRDefault="008D2CD2" w:rsidP="00A97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tempelGaramond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CD2" w:rsidRDefault="008D2CD2" w:rsidP="00E748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2CD2" w:rsidRDefault="008D2CD2" w:rsidP="00DF55A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CD2" w:rsidRDefault="008D2CD2" w:rsidP="00E748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D2CD2" w:rsidRDefault="008D2CD2" w:rsidP="00DF55A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CD2" w:rsidRDefault="008D2CD2" w:rsidP="00A972DD">
      <w:pPr>
        <w:spacing w:after="0" w:line="240" w:lineRule="auto"/>
      </w:pPr>
      <w:r>
        <w:separator/>
      </w:r>
    </w:p>
  </w:footnote>
  <w:footnote w:type="continuationSeparator" w:id="0">
    <w:p w:rsidR="008D2CD2" w:rsidRDefault="008D2CD2" w:rsidP="00A972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3C78"/>
    <w:rsid w:val="00046E23"/>
    <w:rsid w:val="000D7991"/>
    <w:rsid w:val="00116A10"/>
    <w:rsid w:val="00173C78"/>
    <w:rsid w:val="001A43F2"/>
    <w:rsid w:val="001F629B"/>
    <w:rsid w:val="00220A6B"/>
    <w:rsid w:val="002619CF"/>
    <w:rsid w:val="002C40B5"/>
    <w:rsid w:val="003034EB"/>
    <w:rsid w:val="003766EE"/>
    <w:rsid w:val="005C7E2D"/>
    <w:rsid w:val="00667CE5"/>
    <w:rsid w:val="006C3641"/>
    <w:rsid w:val="007864FF"/>
    <w:rsid w:val="0078784B"/>
    <w:rsid w:val="007D383A"/>
    <w:rsid w:val="008A4A50"/>
    <w:rsid w:val="008D2CD2"/>
    <w:rsid w:val="008F0664"/>
    <w:rsid w:val="009C4866"/>
    <w:rsid w:val="009D3098"/>
    <w:rsid w:val="00A17F8F"/>
    <w:rsid w:val="00A36A1D"/>
    <w:rsid w:val="00A652CA"/>
    <w:rsid w:val="00A972DD"/>
    <w:rsid w:val="00AD3D29"/>
    <w:rsid w:val="00B57413"/>
    <w:rsid w:val="00B9108B"/>
    <w:rsid w:val="00BF3806"/>
    <w:rsid w:val="00BF713D"/>
    <w:rsid w:val="00C17ABE"/>
    <w:rsid w:val="00C837F2"/>
    <w:rsid w:val="00CA6D8D"/>
    <w:rsid w:val="00CB42DD"/>
    <w:rsid w:val="00CD49C4"/>
    <w:rsid w:val="00CF1DF4"/>
    <w:rsid w:val="00DB034C"/>
    <w:rsid w:val="00DF55A2"/>
    <w:rsid w:val="00E03560"/>
    <w:rsid w:val="00E14AB7"/>
    <w:rsid w:val="00E70D65"/>
    <w:rsid w:val="00E74821"/>
    <w:rsid w:val="00EC36E3"/>
    <w:rsid w:val="00F70B23"/>
    <w:rsid w:val="00F74E37"/>
    <w:rsid w:val="00F870B7"/>
    <w:rsid w:val="00FA0E9B"/>
    <w:rsid w:val="00FA53FF"/>
    <w:rsid w:val="00FC7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D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3C78"/>
    <w:rPr>
      <w:lang w:eastAsia="en-US"/>
    </w:rPr>
  </w:style>
  <w:style w:type="paragraph" w:styleId="Footer">
    <w:name w:val="footer"/>
    <w:basedOn w:val="Normal"/>
    <w:link w:val="FooterChar"/>
    <w:uiPriority w:val="99"/>
    <w:semiHidden/>
    <w:rsid w:val="00173C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73C78"/>
    <w:rPr>
      <w:rFonts w:cs="Times New Roman"/>
    </w:rPr>
  </w:style>
  <w:style w:type="character" w:styleId="PageNumber">
    <w:name w:val="page number"/>
    <w:basedOn w:val="DefaultParagraphFont"/>
    <w:uiPriority w:val="99"/>
    <w:rsid w:val="00173C78"/>
    <w:rPr>
      <w:rFonts w:cs="Times New Roman"/>
    </w:rPr>
  </w:style>
  <w:style w:type="table" w:customStyle="1" w:styleId="TableStyle1">
    <w:name w:val="Table Style1"/>
    <w:basedOn w:val="TableGrid"/>
    <w:uiPriority w:val="99"/>
    <w:rsid w:val="00173C78"/>
    <w:rPr>
      <w:rFonts w:ascii="Times New Roman" w:eastAsia="Times New Roman" w:hAnsi="Times New Roman"/>
    </w:r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173C7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1</TotalTime>
  <Pages>1</Pages>
  <Words>412</Words>
  <Characters>235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RNA</dc:title>
  <dc:subject/>
  <dc:creator>Penny</dc:creator>
  <cp:keywords/>
  <dc:description/>
  <cp:lastModifiedBy>Nikoletta</cp:lastModifiedBy>
  <cp:revision>10</cp:revision>
  <dcterms:created xsi:type="dcterms:W3CDTF">2011-10-29T15:26:00Z</dcterms:created>
  <dcterms:modified xsi:type="dcterms:W3CDTF">2011-10-30T14:32:00Z</dcterms:modified>
</cp:coreProperties>
</file>